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B74E9" w14:textId="77777777" w:rsidR="0013027A" w:rsidRPr="00C36477" w:rsidRDefault="0013027A">
      <w:pPr>
        <w:rPr>
          <w:rFonts w:ascii="Times New Roman" w:hAnsi="Times New Roman" w:cs="Times New Roman"/>
          <w:b/>
          <w:sz w:val="22"/>
          <w:szCs w:val="22"/>
        </w:rPr>
      </w:pPr>
      <w:r w:rsidRPr="00C36477">
        <w:rPr>
          <w:rFonts w:ascii="Times New Roman" w:hAnsi="Times New Roman" w:cs="Times New Roman"/>
          <w:b/>
          <w:sz w:val="22"/>
          <w:szCs w:val="22"/>
        </w:rPr>
        <w:t>Supplementary Table 1 - RT-PCR primers</w:t>
      </w:r>
    </w:p>
    <w:p w14:paraId="5BD0CC62" w14:textId="77777777" w:rsidR="0013027A" w:rsidRPr="0013027A" w:rsidRDefault="0013027A">
      <w:pPr>
        <w:rPr>
          <w:rFonts w:ascii="Helvetica" w:hAnsi="Helvetica"/>
          <w:sz w:val="14"/>
          <w:szCs w:val="14"/>
        </w:rPr>
      </w:pPr>
    </w:p>
    <w:tbl>
      <w:tblPr>
        <w:tblW w:w="8510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281"/>
        <w:gridCol w:w="2552"/>
        <w:gridCol w:w="567"/>
        <w:gridCol w:w="1134"/>
        <w:gridCol w:w="2409"/>
        <w:gridCol w:w="567"/>
      </w:tblGrid>
      <w:tr w:rsidR="0013027A" w:rsidRPr="0013027A" w14:paraId="7EAF9E3E" w14:textId="77777777" w:rsidTr="008752D3">
        <w:trPr>
          <w:trHeight w:val="52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14:paraId="743DBF37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>Oligo</w:t>
            </w:r>
            <w:proofErr w:type="spellEnd"/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 xml:space="preserve"> name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center"/>
            <w:hideMark/>
          </w:tcPr>
          <w:p w14:paraId="7FDD853B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>Oligo</w:t>
            </w:r>
            <w:proofErr w:type="spellEnd"/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 xml:space="preserve"> sequence (5' to 3'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center"/>
            <w:hideMark/>
          </w:tcPr>
          <w:p w14:paraId="704D2A22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 xml:space="preserve"> T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14:paraId="5B564460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>Oligo</w:t>
            </w:r>
            <w:proofErr w:type="spellEnd"/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 xml:space="preserve"> name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center"/>
            <w:hideMark/>
          </w:tcPr>
          <w:p w14:paraId="1789F19E" w14:textId="77777777" w:rsidR="0013027A" w:rsidRPr="0013027A" w:rsidRDefault="0013027A" w:rsidP="0013027A">
            <w:pPr>
              <w:tabs>
                <w:tab w:val="left" w:pos="2160"/>
              </w:tabs>
              <w:ind w:right="-108"/>
              <w:jc w:val="center"/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>Oligo</w:t>
            </w:r>
            <w:proofErr w:type="spellEnd"/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 xml:space="preserve"> sequence (5' to 3'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vAlign w:val="center"/>
            <w:hideMark/>
          </w:tcPr>
          <w:p w14:paraId="2206EC9A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b/>
                <w:bCs/>
                <w:sz w:val="14"/>
                <w:szCs w:val="14"/>
                <w:lang w:val="en-GB"/>
              </w:rPr>
              <w:t xml:space="preserve"> TM</w:t>
            </w:r>
          </w:p>
        </w:tc>
      </w:tr>
      <w:tr w:rsidR="0013027A" w:rsidRPr="0013027A" w14:paraId="501685A0" w14:textId="77777777" w:rsidTr="008752D3">
        <w:trPr>
          <w:trHeight w:val="30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A99C" w14:textId="77777777" w:rsidR="0013027A" w:rsidRPr="0013027A" w:rsidRDefault="0013027A" w:rsidP="008752D3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PINK1</w:t>
            </w:r>
            <w:r w:rsidR="008752D3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</w:t>
            </w: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2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58D87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GGCTTCCGTCTGGAGGATTA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3554C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3BF9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Aldob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1</w:t>
            </w:r>
            <w:proofErr w:type="gramEnd"/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58093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AAACCGCCTGCAAAGGATA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234F6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9</w:t>
            </w:r>
          </w:p>
        </w:tc>
      </w:tr>
      <w:tr w:rsidR="0013027A" w:rsidRPr="0013027A" w14:paraId="0B8DB9E7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1372D" w14:textId="77777777" w:rsidR="0013027A" w:rsidRPr="0013027A" w:rsidRDefault="0013027A" w:rsidP="008752D3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INK1</w:t>
            </w:r>
            <w:r w:rsidR="008752D3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</w:t>
            </w: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2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E69FA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AACCTGCCGAGATATTCCA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4713D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90DB3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Aldob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1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F4C05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AGGGTCTCGTGGAAAAGG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413F0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2</w:t>
            </w:r>
          </w:p>
        </w:tc>
      </w:tr>
      <w:tr w:rsidR="0013027A" w:rsidRPr="0013027A" w14:paraId="7F62520E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92FB" w14:textId="77777777" w:rsidR="0013027A" w:rsidRPr="0013027A" w:rsidRDefault="0013027A" w:rsidP="008752D3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INK1</w:t>
            </w:r>
            <w:r w:rsidR="008752D3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</w:t>
            </w: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08CA3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TTCTTCCGCCAGTCGGT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020CF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65A3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mAldob</w:t>
            </w:r>
            <w:r w:rsidR="0013027A"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fwd2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30026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GAAACCGCCTGCAAAGGA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974CB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9</w:t>
            </w:r>
          </w:p>
        </w:tc>
      </w:tr>
      <w:tr w:rsidR="0013027A" w:rsidRPr="0013027A" w14:paraId="754B2E6D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D9C5" w14:textId="77777777" w:rsidR="0013027A" w:rsidRPr="0013027A" w:rsidRDefault="0013027A" w:rsidP="008752D3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INK1</w:t>
            </w:r>
            <w:r w:rsidR="008752D3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</w:t>
            </w: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94FFA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CTGCTTCTCCTCGATCAG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E1BF0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923E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mAldob</w:t>
            </w:r>
            <w:r w:rsidR="0013027A"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rev2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11604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TCTGAACAGATTTCCCTGG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6417C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8</w:t>
            </w:r>
          </w:p>
        </w:tc>
      </w:tr>
      <w:tr w:rsidR="0013027A" w:rsidRPr="0013027A" w14:paraId="61E3DC7B" w14:textId="77777777" w:rsidTr="008752D3">
        <w:trPr>
          <w:trHeight w:val="300"/>
        </w:trPr>
        <w:tc>
          <w:tcPr>
            <w:tcW w:w="128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F984" w14:textId="77777777" w:rsidR="0013027A" w:rsidRPr="0013027A" w:rsidRDefault="008752D3" w:rsidP="008752D3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Hprtfwd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1</w:t>
            </w:r>
            <w:proofErr w:type="gramEnd"/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128C7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CAGTCAACGGGGGACATA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61C62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9705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Pfkp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2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D763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GGACCATCATCGGTAG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D7FFC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1</w:t>
            </w:r>
          </w:p>
        </w:tc>
      </w:tr>
      <w:tr w:rsidR="0013027A" w:rsidRPr="0013027A" w14:paraId="2A73D0B1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5723" w14:textId="77777777" w:rsidR="0013027A" w:rsidRPr="0013027A" w:rsidRDefault="0013027A" w:rsidP="008752D3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Hprt</w:t>
            </w:r>
            <w:r w:rsidR="008752D3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</w:t>
            </w: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1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1CE9A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GGGCTGTACTGCTTAA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FD192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7AFE5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Pfkp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rev2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3C693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TCCGCTCCACTCCTTTC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5BBD5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4</w:t>
            </w:r>
          </w:p>
        </w:tc>
      </w:tr>
      <w:tr w:rsidR="0013027A" w:rsidRPr="0013027A" w14:paraId="094FECC8" w14:textId="77777777" w:rsidTr="008752D3">
        <w:trPr>
          <w:trHeight w:val="300"/>
        </w:trPr>
        <w:tc>
          <w:tcPr>
            <w:tcW w:w="128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E8DF" w14:textId="77777777" w:rsidR="0013027A" w:rsidRPr="0013027A" w:rsidRDefault="0013027A" w:rsidP="008752D3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Gapdh</w:t>
            </w:r>
            <w:r w:rsidR="008752D3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</w:t>
            </w: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1</w:t>
            </w:r>
            <w:proofErr w:type="gramEnd"/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7934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AGGTCGGTGTGAACGGATT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A8DBF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A8A3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fkp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4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E3D4C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AAACATGAGGCGTTCTGTG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25C68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8</w:t>
            </w:r>
          </w:p>
        </w:tc>
      </w:tr>
      <w:tr w:rsidR="0013027A" w:rsidRPr="0013027A" w14:paraId="2DCBD1B6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76D1" w14:textId="77777777" w:rsidR="0013027A" w:rsidRPr="0013027A" w:rsidRDefault="008752D3" w:rsidP="008752D3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Gapdhrev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1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A18AD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GGGTCGTTGATGGCAA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17C23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3C01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fkp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4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EE4C8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CCGGCACATTGTTGGAG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B8E38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2.3</w:t>
            </w:r>
          </w:p>
        </w:tc>
      </w:tr>
      <w:tr w:rsidR="0013027A" w:rsidRPr="0013027A" w14:paraId="739DCBCC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0503" w14:textId="77777777" w:rsidR="0013027A" w:rsidRPr="0013027A" w:rsidRDefault="0013027A" w:rsidP="008752D3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Gapdh</w:t>
            </w:r>
            <w:r w:rsidR="008752D3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</w:t>
            </w: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23262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AGGTCGGTGTGAACGGATT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3C1D4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AEE5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Pdk1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3</w:t>
            </w:r>
            <w:proofErr w:type="gramEnd"/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5489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CACTCCTTATTGTTCGGT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F2BBE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1</w:t>
            </w:r>
          </w:p>
        </w:tc>
      </w:tr>
      <w:tr w:rsidR="0013027A" w:rsidRPr="0013027A" w14:paraId="04B9986A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3EA9" w14:textId="77777777" w:rsidR="0013027A" w:rsidRPr="0013027A" w:rsidRDefault="0013027A" w:rsidP="008752D3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Gapdh</w:t>
            </w:r>
            <w:r w:rsidR="008752D3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rev</w:t>
            </w: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07C17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GTAGACCATGTAGTTGAGGT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535A8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82375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Pdk1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rev3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50689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GTCGCAGTTTGGATTTATG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8971A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1.5</w:t>
            </w:r>
          </w:p>
        </w:tc>
      </w:tr>
      <w:tr w:rsidR="0013027A" w:rsidRPr="0013027A" w14:paraId="04BE7952" w14:textId="77777777" w:rsidTr="008752D3">
        <w:trPr>
          <w:trHeight w:val="30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D76C" w14:textId="77777777" w:rsidR="0013027A" w:rsidRPr="0013027A" w:rsidRDefault="008752D3" w:rsidP="008752D3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Parkinfwd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2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D3DEC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GTGTGATTTTTGCCGGGA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D71F5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9B12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dk1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4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EDDED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GACTTCGGGTCAGTGAA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4A583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3</w:t>
            </w:r>
          </w:p>
        </w:tc>
      </w:tr>
      <w:tr w:rsidR="0013027A" w:rsidRPr="0013027A" w14:paraId="32D39D18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F364" w14:textId="77777777" w:rsidR="0013027A" w:rsidRPr="0013027A" w:rsidRDefault="008752D3" w:rsidP="008752D3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Parkinrev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2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60A6F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GTCCACTCGTGTCAAGC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B2C9F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C9F9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dk1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4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012D2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CCTGAGAAGATTGTCGGGG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EF96E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1</w:t>
            </w:r>
          </w:p>
        </w:tc>
      </w:tr>
      <w:tr w:rsidR="0013027A" w:rsidRPr="0013027A" w14:paraId="47ABF680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B08" w14:textId="77777777" w:rsidR="0013027A" w:rsidRPr="0013027A" w:rsidRDefault="008752D3" w:rsidP="008752D3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arkinfwd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2CF87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CTTCCAGTGTAACCACCG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03DFE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0BD9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ecam1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E3DC0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ACGCTGGTGCTCTATGCA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3D841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6</w:t>
            </w:r>
          </w:p>
        </w:tc>
      </w:tr>
      <w:tr w:rsidR="0013027A" w:rsidRPr="0013027A" w14:paraId="01BA9EBC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71E1" w14:textId="77777777" w:rsidR="0013027A" w:rsidRPr="0013027A" w:rsidRDefault="008752D3" w:rsidP="008752D3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arkinrev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9955C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GCAGGGAGTAGCCAAG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3D559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C729A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Pecam1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54B6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CAGTTGCTGCCCATTCAT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B4108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</w:t>
            </w:r>
          </w:p>
        </w:tc>
      </w:tr>
      <w:tr w:rsidR="0013027A" w:rsidRPr="0013027A" w14:paraId="6EA4DD07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4911" w14:textId="77777777" w:rsidR="0013027A" w:rsidRPr="0013027A" w:rsidRDefault="008752D3" w:rsidP="008752D3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mGCKfwd</w:t>
            </w:r>
            <w:r w:rsidR="0013027A"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1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808E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AGGAGGCCAGTGTAAAGATG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ACD9A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698E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Ecad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1</w:t>
            </w:r>
            <w:proofErr w:type="gramEnd"/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459E9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AGTTCCGAGGTCTACACC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9F3A5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0.9</w:t>
            </w:r>
          </w:p>
        </w:tc>
      </w:tr>
      <w:tr w:rsidR="0013027A" w:rsidRPr="0013027A" w14:paraId="0B68BBEA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3873" w14:textId="77777777" w:rsidR="0013027A" w:rsidRPr="0013027A" w:rsidRDefault="008752D3" w:rsidP="008752D3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mGCKrev</w:t>
            </w:r>
            <w:r w:rsidR="0013027A"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1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2649F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CTCCCAGGTCTAAGGAGAGA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B2796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A134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Ecad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rev1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6F718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GAATCGGGAGTCTTCCGAA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23E31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1.4</w:t>
            </w:r>
          </w:p>
        </w:tc>
      </w:tr>
      <w:tr w:rsidR="0013027A" w:rsidRPr="0013027A" w14:paraId="66B05A79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B8E1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GCKfwd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A6468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GAGCCGGATGCAGAAGG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ACD5D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2B9F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Ecad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4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74D7F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AGGTCTCCTCATGGCTT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50010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3</w:t>
            </w:r>
          </w:p>
        </w:tc>
      </w:tr>
      <w:tr w:rsidR="0013027A" w:rsidRPr="0013027A" w14:paraId="22BC2B78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CD0B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GCKrev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5E6D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CAACATCTTTACACTGGC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61A73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A524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Ecad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4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91731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TTCCGAAAAGAAGGCTGT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B86B9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0.9</w:t>
            </w:r>
          </w:p>
        </w:tc>
      </w:tr>
      <w:tr w:rsidR="0013027A" w:rsidRPr="0013027A" w14:paraId="4BD1AD89" w14:textId="77777777" w:rsidTr="008752D3">
        <w:trPr>
          <w:trHeight w:val="30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6047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Neurod1f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wd3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65AC9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ACAGACGCTCTGCAAAGGT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5A671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33A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</w:t>
            </w:r>
            <w:r w:rsidR="008752D3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AKT1</w:t>
            </w: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1</w:t>
            </w:r>
            <w:proofErr w:type="gramEnd"/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5B810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ATGAACGACGTAGCCATTG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2F5EE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0.7</w:t>
            </w:r>
          </w:p>
        </w:tc>
      </w:tr>
      <w:tr w:rsidR="0013027A" w:rsidRPr="0013027A" w14:paraId="29A49B95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B4732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Neurod1r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ev3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72E9E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GACTGGTAGGAGTAGGGAT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43AFD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E2B6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AKT1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rev1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1420C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TGTAGCCAATAAAGGTGCC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FAFB6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0</w:t>
            </w:r>
          </w:p>
        </w:tc>
      </w:tr>
      <w:tr w:rsidR="0013027A" w:rsidRPr="0013027A" w14:paraId="5411B692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5B07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Neurod1f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wd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DE25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ATGACCAAATCATACAGCGAG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1631F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8098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AKT1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3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60302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AGAAGAGACGATGGACTTC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E61FB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1</w:t>
            </w:r>
          </w:p>
        </w:tc>
      </w:tr>
      <w:tr w:rsidR="0013027A" w:rsidRPr="0013027A" w14:paraId="2D9F63B1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D774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Neurod1r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ev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763DD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CTGCCTCGTGTTCCTCG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F169C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4C4A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AKT1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rev3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2A91F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CAAACTCGTTCATGGTCAC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ED5DD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0.7</w:t>
            </w:r>
          </w:p>
        </w:tc>
      </w:tr>
      <w:tr w:rsidR="0013027A" w:rsidRPr="0013027A" w14:paraId="4C259B30" w14:textId="77777777" w:rsidTr="008752D3">
        <w:trPr>
          <w:trHeight w:val="30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4010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mNkx6.1</w:t>
            </w:r>
            <w:r w:rsidR="0013027A"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fwd3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67996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CAAGGGGACTTCGGAGAATG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325D0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90DA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GSK3b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1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D170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TGGCAGCAAGGTAACCAC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A9226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4</w:t>
            </w:r>
          </w:p>
        </w:tc>
      </w:tr>
      <w:tr w:rsidR="0013027A" w:rsidRPr="0013027A" w14:paraId="243B5B54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630B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mNkx6.1</w:t>
            </w:r>
            <w:r w:rsidR="0013027A"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rev3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77856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ACCGCTCGATTTGTGCTTT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03ED4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1EB6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GSKb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1</w:t>
            </w:r>
            <w:proofErr w:type="gram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201D5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GGTTCTTAAATCGCTTGTCCT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D40C9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1.7</w:t>
            </w:r>
          </w:p>
        </w:tc>
      </w:tr>
      <w:tr w:rsidR="0013027A" w:rsidRPr="0013027A" w14:paraId="1E97343D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62F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Nkx6.1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BC32F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TGCACAGTATGGCCGAG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BBF0F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C40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Cyclophilin</w:t>
            </w:r>
            <w:proofErr w:type="spellEnd"/>
            <w:proofErr w:type="gramEnd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 xml:space="preserve"> A f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wd1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A3903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AGCTGTTTGCAGACAAAGT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9DFB0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0.2</w:t>
            </w:r>
          </w:p>
        </w:tc>
      </w:tr>
      <w:tr w:rsidR="0013027A" w:rsidRPr="0013027A" w14:paraId="5D9E917F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BEB6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Nkx6.1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00896" w14:textId="77777777" w:rsidR="0013027A" w:rsidRPr="0013027A" w:rsidRDefault="0013027A" w:rsidP="0013027A">
            <w:pPr>
              <w:rPr>
                <w:rFonts w:ascii="Helvetica" w:eastAsia="Times New Roman" w:hAnsi="Helvetica" w:cs="Arial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Arial"/>
                <w:sz w:val="14"/>
                <w:szCs w:val="14"/>
                <w:lang w:val="en-GB"/>
              </w:rPr>
              <w:t>CCGGGTTATGTGAGCCC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62C60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1619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Cyclophilin</w:t>
            </w:r>
            <w:proofErr w:type="spellEnd"/>
            <w:proofErr w:type="gramEnd"/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 xml:space="preserve"> A rev1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991E6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CCTGGCACATGAATCC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F1612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6</w:t>
            </w:r>
          </w:p>
        </w:tc>
      </w:tr>
      <w:tr w:rsidR="0013027A" w:rsidRPr="0013027A" w14:paraId="0C42F244" w14:textId="77777777" w:rsidTr="008752D3">
        <w:trPr>
          <w:trHeight w:val="30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90A0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mFoxa2</w:t>
            </w:r>
            <w:r w:rsidR="0013027A"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fwd3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91BA5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GGAGGCAAGAAGACCGC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67AC2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3B04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0C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1448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137686BC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C196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mFoxa2</w:t>
            </w:r>
            <w:r w:rsidR="0013027A"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rev3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3A21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i/>
                <w:iCs/>
                <w:sz w:val="14"/>
                <w:szCs w:val="14"/>
                <w:lang w:val="en-GB"/>
              </w:rPr>
              <w:t>CCTTTAGCTCGCTTAGGCC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EE782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041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81E9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F9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156F976C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394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Foxa2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F30F8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CCTACGCCAACATGAACT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66984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DB7A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87CC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8AF5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27C53249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0C979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Foxa2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E237D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TTCTGCCGGTAGAAAGGG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4480D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0C2A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13E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2D80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7E36CED5" w14:textId="77777777" w:rsidTr="008752D3">
        <w:trPr>
          <w:trHeight w:val="30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E97E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Hnf1a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1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871D9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ACCTGACCGAGTTGCCTA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45AF7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73FF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D54D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D8BE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432E1471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9AB1B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Hnf1a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rev1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5E9AC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CGAAGTCTTCCCCATCG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25488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D893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9D8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0763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6686B9C0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4B9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Hnf1a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2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9069A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TGGCGAAGATGGTCAAG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EE9CF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75F3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D9D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748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282557B5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0D75C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Hnf1a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2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2D1BF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GCGTGGGTGAATTGCTG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54064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F20E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BFA2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5456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54E9274F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73C6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Hnf4a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fwd2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05589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AAGGTGCCAACCTCAATTCA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E441B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A9C1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B2D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ACC7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7EEAE133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DEF3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mHnf4a</w:t>
            </w:r>
            <w:r w:rsidR="0013027A"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rev2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6D8F6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ACATTGTCGGCTAAACC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E102F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  <w:t>6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CB78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7FC1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BB0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531946B9" w14:textId="77777777" w:rsidTr="008752D3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61E2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Hnf4a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fwd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DD46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ACGCGGAGGTCAAGCT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B0B5A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68D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450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204F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13027A" w:rsidRPr="0013027A" w14:paraId="0AC110F6" w14:textId="77777777" w:rsidTr="008752D3">
        <w:trPr>
          <w:trHeight w:val="32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17C1" w14:textId="77777777" w:rsidR="0013027A" w:rsidRPr="0013027A" w:rsidRDefault="008752D3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mHnf4a</w:t>
            </w:r>
            <w:r w:rsidR="0013027A"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rev4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AF3D9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CCCAGAGATGGGAGAGGTG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9902B" w14:textId="77777777" w:rsidR="0013027A" w:rsidRPr="0013027A" w:rsidRDefault="0013027A" w:rsidP="0013027A">
            <w:pPr>
              <w:jc w:val="center"/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</w:pPr>
            <w:r w:rsidRPr="0013027A">
              <w:rPr>
                <w:rFonts w:ascii="Helvetica" w:eastAsia="Times New Roman" w:hAnsi="Helvetica" w:cs="Times New Roman"/>
                <w:sz w:val="14"/>
                <w:szCs w:val="14"/>
                <w:lang w:val="en-GB"/>
              </w:rPr>
              <w:t>6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8E45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E64E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EDEB" w14:textId="77777777" w:rsidR="0013027A" w:rsidRPr="0013027A" w:rsidRDefault="0013027A" w:rsidP="0013027A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val="en-GB"/>
              </w:rPr>
            </w:pPr>
          </w:p>
        </w:tc>
      </w:tr>
    </w:tbl>
    <w:p w14:paraId="2BB476E0" w14:textId="77777777" w:rsidR="00DB7763" w:rsidRDefault="00DB7763">
      <w:pPr>
        <w:rPr>
          <w:rFonts w:ascii="Helvetica" w:hAnsi="Helvetica"/>
          <w:sz w:val="18"/>
          <w:szCs w:val="18"/>
        </w:rPr>
      </w:pPr>
    </w:p>
    <w:p w14:paraId="4541359F" w14:textId="77777777" w:rsidR="008752D3" w:rsidRPr="0013027A" w:rsidRDefault="008752D3">
      <w:pPr>
        <w:rPr>
          <w:rFonts w:ascii="Helvetica" w:hAnsi="Helvetica"/>
          <w:sz w:val="18"/>
          <w:szCs w:val="18"/>
        </w:rPr>
      </w:pPr>
      <w:r>
        <w:rPr>
          <w:rFonts w:ascii="Helvetica" w:hAnsi="Helvetica"/>
          <w:sz w:val="18"/>
          <w:szCs w:val="18"/>
        </w:rPr>
        <w:t xml:space="preserve">Table 1 – </w:t>
      </w:r>
      <w:bookmarkStart w:id="0" w:name="_GoBack"/>
      <w:r>
        <w:rPr>
          <w:rFonts w:ascii="Helvetica" w:hAnsi="Helvetica"/>
          <w:sz w:val="18"/>
          <w:szCs w:val="18"/>
        </w:rPr>
        <w:t xml:space="preserve">RT-PCR primers </w:t>
      </w:r>
      <w:proofErr w:type="spellStart"/>
      <w:r w:rsidR="00CD714D">
        <w:rPr>
          <w:rFonts w:ascii="Helvetica" w:hAnsi="Helvetica"/>
          <w:sz w:val="18"/>
          <w:szCs w:val="18"/>
        </w:rPr>
        <w:t>utilis</w:t>
      </w:r>
      <w:r>
        <w:rPr>
          <w:rFonts w:ascii="Helvetica" w:hAnsi="Helvetica"/>
          <w:sz w:val="18"/>
          <w:szCs w:val="18"/>
        </w:rPr>
        <w:t>ed</w:t>
      </w:r>
      <w:proofErr w:type="spellEnd"/>
      <w:r>
        <w:rPr>
          <w:rFonts w:ascii="Helvetica" w:hAnsi="Helvetica"/>
          <w:sz w:val="18"/>
          <w:szCs w:val="18"/>
        </w:rPr>
        <w:t xml:space="preserve"> in the study. The table shows the primer name, sequence and TM for each primer set used. </w:t>
      </w:r>
      <w:proofErr w:type="spellStart"/>
      <w:r>
        <w:rPr>
          <w:rFonts w:ascii="Helvetica" w:hAnsi="Helvetica"/>
          <w:sz w:val="18"/>
          <w:szCs w:val="18"/>
        </w:rPr>
        <w:t>Cyclophilin</w:t>
      </w:r>
      <w:proofErr w:type="spellEnd"/>
      <w:r>
        <w:rPr>
          <w:rFonts w:ascii="Helvetica" w:hAnsi="Helvetica"/>
          <w:sz w:val="18"/>
          <w:szCs w:val="18"/>
        </w:rPr>
        <w:t xml:space="preserve"> A and HPRT1 were </w:t>
      </w:r>
      <w:proofErr w:type="spellStart"/>
      <w:r>
        <w:rPr>
          <w:rFonts w:ascii="Helvetica" w:hAnsi="Helvetica"/>
          <w:sz w:val="18"/>
          <w:szCs w:val="18"/>
        </w:rPr>
        <w:t>utilised</w:t>
      </w:r>
      <w:proofErr w:type="spellEnd"/>
      <w:r>
        <w:rPr>
          <w:rFonts w:ascii="Helvetica" w:hAnsi="Helvetica"/>
          <w:sz w:val="18"/>
          <w:szCs w:val="18"/>
        </w:rPr>
        <w:t xml:space="preserve"> as housekeeping genes.</w:t>
      </w:r>
      <w:bookmarkEnd w:id="0"/>
    </w:p>
    <w:sectPr w:rsidR="008752D3" w:rsidRPr="0013027A" w:rsidSect="008A086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27A"/>
    <w:rsid w:val="0013027A"/>
    <w:rsid w:val="005B016C"/>
    <w:rsid w:val="0060255C"/>
    <w:rsid w:val="008752D3"/>
    <w:rsid w:val="008A086A"/>
    <w:rsid w:val="00A56D2B"/>
    <w:rsid w:val="00C36477"/>
    <w:rsid w:val="00C77503"/>
    <w:rsid w:val="00CD714D"/>
    <w:rsid w:val="00DB7763"/>
    <w:rsid w:val="00E0503D"/>
    <w:rsid w:val="00F941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407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2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2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5</Words>
  <Characters>2370</Characters>
  <Application>Microsoft Macintosh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eas</dc:creator>
  <cp:keywords/>
  <dc:description/>
  <cp:lastModifiedBy>Emma Deas</cp:lastModifiedBy>
  <cp:revision>3</cp:revision>
  <dcterms:created xsi:type="dcterms:W3CDTF">2014-03-05T21:03:00Z</dcterms:created>
  <dcterms:modified xsi:type="dcterms:W3CDTF">2014-03-14T17:27:00Z</dcterms:modified>
</cp:coreProperties>
</file>